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FD0" w:rsidRPr="00C93FD0" w:rsidRDefault="00C93FD0" w:rsidP="00C93FD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C93FD0">
        <w:rPr>
          <w:rFonts w:ascii="Times New Roman" w:eastAsia="Times New Roman" w:hAnsi="Times New Roman" w:cs="Times New Roman"/>
          <w:b/>
          <w:bCs/>
          <w:color w:val="000000"/>
        </w:rPr>
        <w:t xml:space="preserve">Table S6 </w:t>
      </w:r>
      <w:proofErr w:type="gramStart"/>
      <w:r w:rsidRPr="00C93FD0">
        <w:rPr>
          <w:rFonts w:ascii="Times New Roman" w:eastAsia="Times New Roman" w:hAnsi="Times New Roman" w:cs="Times New Roman"/>
          <w:b/>
          <w:bCs/>
          <w:color w:val="000000"/>
        </w:rPr>
        <w:t>The</w:t>
      </w:r>
      <w:proofErr w:type="gramEnd"/>
      <w:r w:rsidRPr="00C93FD0">
        <w:rPr>
          <w:rFonts w:ascii="Times New Roman" w:eastAsia="Times New Roman" w:hAnsi="Times New Roman" w:cs="Times New Roman"/>
          <w:b/>
          <w:bCs/>
          <w:color w:val="000000"/>
        </w:rPr>
        <w:t xml:space="preserve"> association between cognitive status and risk factors.</w:t>
      </w:r>
      <w:r w:rsidRPr="00C93FD0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1170"/>
        <w:gridCol w:w="1206"/>
        <w:gridCol w:w="1276"/>
        <w:gridCol w:w="700"/>
        <w:gridCol w:w="1035"/>
        <w:gridCol w:w="939"/>
        <w:gridCol w:w="941"/>
      </w:tblGrid>
      <w:tr w:rsidR="00C93FD0" w:rsidRPr="00C93FD0" w:rsidTr="00C93FD0">
        <w:trPr>
          <w:trHeight w:val="994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Publication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Risk of factor (exposure)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Odds ratio (95% confidence interval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</w:t>
            </w:r>
            <w:proofErr w:type="spellStart"/>
            <w:r w:rsidRPr="00C93FD0">
              <w:rPr>
                <w:rFonts w:ascii="Times New Roman" w:eastAsia="Times New Roman" w:hAnsi="Times New Roman" w:cs="Times New Roman"/>
              </w:rPr>
              <w:t>analysis_Cochran's</w:t>
            </w:r>
            <w:proofErr w:type="spellEnd"/>
            <w:r w:rsidRPr="00C93FD0">
              <w:rPr>
                <w:rFonts w:ascii="Times New Roman" w:eastAsia="Times New Roman" w:hAnsi="Times New Roman" w:cs="Times New Roman"/>
              </w:rPr>
              <w:t xml:space="preserve"> Q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</w:t>
            </w:r>
            <w:proofErr w:type="spellStart"/>
            <w:r w:rsidRPr="00C93FD0">
              <w:rPr>
                <w:rFonts w:ascii="Times New Roman" w:eastAsia="Times New Roman" w:hAnsi="Times New Roman" w:cs="Times New Roman"/>
              </w:rPr>
              <w:t>analysis_df</w:t>
            </w:r>
            <w:proofErr w:type="spellEnd"/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_I2</w:t>
            </w:r>
          </w:p>
        </w:tc>
      </w:tr>
      <w:tr w:rsidR="00C93FD0" w:rsidRPr="00C93FD0" w:rsidTr="00C93FD0">
        <w:trPr>
          <w:trHeight w:val="315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demographic factors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, M.-2021 [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Age at menarch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5 (0.981-1.03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65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, M.-2021 [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Age at menopa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8 (0.992-1.00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8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festyle attributes 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enry, A.-2019 [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ach additional hour/day</w:t>
            </w:r>
            <w:r w:rsidRPr="00C93FD0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in sleep duration 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27 (1.000–1.05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5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enry, A.-2019 [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ach additional hour/day</w:t>
            </w:r>
            <w:r w:rsidRPr="00C93FD0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in sleep duration 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11 (1.003-1.01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0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enry, A.-2019 [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er additional hour/day in sleep dur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ecline in 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96 (0.765–1.57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619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enry, A.-2019 [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er additional hour/day in sleep dur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ecline in 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280 (0.490–3.34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614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Zhou, H.-2020 [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Alcohol use disorder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70 (0.970-0.97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46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Alcohol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orking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330 (0.657-2.691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43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Alcohol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sponse inhib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725 (0.353-1.47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8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Alcohol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motion recogn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28 (0.577-1.84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3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orking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684 (0.221-2.11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sponse inhib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763 (0.270-2.16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6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motion recogn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589 (0.204-1.69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3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orking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10 (0.942-1.33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2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sponse inhib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174 (0.970-1.41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0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motion recogn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835-1.19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7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age, S. H.-2020 [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luid intellige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442 (0.354-0.55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age, S. H.-2020 [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abilit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667 (0.486-0.91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Lifetime cannabis use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Working memory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633 (0.016-23.886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359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123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110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fetime cannabis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orking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691 (0.487-0.98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4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fetime cannabis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orking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244 (0.037-1.63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4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Lifetime cannabis use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Response inhibition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40 (0.112-9.611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861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0008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00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fetime cannabis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sponse inhib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41 (0.726-1.47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85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fetime cannabis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sponse inhib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20 (0.270-3.85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8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Lifetime cannabis use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Emotion recognition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927 (0.062-13.807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781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0033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00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fetime cannabis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motion recogn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23 (0.595-1.43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7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hedy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L.-2021 [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fetime cannabis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motion recogn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61 (0.259-3.561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5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ang, F.-2021 [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elevision watching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631 (0.577-0.691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Yang, F.-2021 [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mputer u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916 (1.649-2.22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Yang, F.-2021 [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riving behavior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449 (0.247-0.82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hropometrics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genaars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 P.-2017 [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-numerical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66 (0.863-1.0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44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Orri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M.-2021 [9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Birth weight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status: intellige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32 (0.878-0.9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genaars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 P.-2017 [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-numerical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26 (0.991-1.06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33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DSS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613 (0.449-0.84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RAVL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32 (0.869-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46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STROOP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259 (1.051-1.50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11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genaars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 P.-2017 [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-numerical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8 (0.990-1.00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636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DSS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463 (0.357-0.79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RAVL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51 (0.852-1.06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7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STROOP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271 (0.932-1.71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26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DSS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512 (0.313-0.83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0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RAVL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32 (0.844-1.03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6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n, D.-2020 [1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P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STROOP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310 (0.990-1.751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5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sposition to diseases/phenotypes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iseases of the circulatory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genaars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 P.-2017 [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abilit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82 (0.956-1.00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234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Kwok, M. K.-2021 [1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9 (0.993-1.00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62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iseases/phenotypes of the respiratory system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igbe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D. H.-2021 [1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2 (0.977-1.00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5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FEV1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Cognitive function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945 (0.697-1.282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257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00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igbe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D. H.-2021 [1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EV</w:t>
            </w:r>
            <w:r w:rsidRPr="00C93FD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51 (0.880-1.02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44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igbe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D. H.-2021 [1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EV</w:t>
            </w:r>
            <w:r w:rsidRPr="00C93FD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42 (0.888-0.99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igbe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D. H.-2021 [1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V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6 (0.939-1.05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87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igbe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D. H.-2021 [1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EV1/FV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10 (0.971-1.05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2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igbe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D. H.-2021 [1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EV1, FVC, FEV1/FVC, peak expiratory flow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8 (0.960-1.03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86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igbe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D. H.-2021 [1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orced expiratory volume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42 (0.923-0.96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iseases/phenotypes of Endocrine System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re, E. B.-2021 [1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2DM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IND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40 (0.900-1.21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genaars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 P.-2017 [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2DM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-numerical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10 (0.981-1.04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3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T2DM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Reaction time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arfield, V.-2021 [1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2DM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1.000-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arfield, V.-2021 [1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2DM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0, 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T2DM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Visual memory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00 (0.970,1.031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&gt; 0.999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arfield, V.-2021 [1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2DM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0, 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arfield, V.-2021 [1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2DM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0, 1.0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arfield, V.-2021 [1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bA1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0, 1.0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arfield, V.-2021 [1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bA1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0 (0.960, 1.0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Mental symptom/phenotype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osoff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D. B.-2020 [1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icide attempt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10 (0.988-1.03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6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itzgerald, J.-2022 [1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chizophrenia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resilie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34 (0.910-0.95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itzgerald, J.-2022 [1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Bipolar disorder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resilie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33-1.07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9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isease of herpes virus infection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HSV infection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Cognitive function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00 (1.000-1.000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&gt; 0.999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Kwok, M. K.-2021 [1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SV infec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30 (0.631-1.68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0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wok, M. K.-2021 [1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SV infec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3 (0.994-1.01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5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Kwok, M. K.-2021 [1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SV infec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1.000-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6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etary intake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Zhou, A.-2018 [1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bitual coffee consump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lobal cogn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9 (0.991-1.00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87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Zhou, A.-2018 [1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bitual coffee consump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emory scores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9 (0.995-1.00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Zhou, A.-2018 [1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bitual coffee consump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omain-specific cognitive measures: 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0-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6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Zhou, A.-2018 [1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bitual coffee consump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omain-specific cognitive measures: pairs match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0-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46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Zhou, A.-2018 [1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bitual coffee consump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omain-specific cognitive measures: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0-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97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Zhou, A.-2018 [1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bitual coffee consumption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omain-specific cognitive measures: prospective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20 (1.000-1.041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47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ddock, J.-2017 [19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25(OH)D concentrations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Global 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1-1.00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4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ddock, J.-2017 [19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25(OH)D concentrations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emory cognitive fun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8 (0.991-1.00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3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ddock, J.-2017 [19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25(OH)D concentrations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Cognitive domain-specific effects </w:t>
            </w: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Pairs matching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000 (0.990-1.0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29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ddock, J.-2017 [19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25(OH)D concentrations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90-1.01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83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ddock, J.-2017 [19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25(OH)D concentrations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domain-specific effects  (Reasoning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10 (0.990-1.0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2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addock, J.-2017 [19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25(OH)D concentrations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domain-specific effects  (Prospective memory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0 (0.961-1.0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47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iu, H.-2021 [20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lasma vitamin 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7 (0.958-1.05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77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</w:rPr>
              <w:t>Biochemical index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IND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10 (0.680-1.23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otal cognition scor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771 (0.512-1.15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pisodic memory (Immediate word recall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05 (0.811-1.0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pisodic memory (Delayed word recall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878 (0.763-1.01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ental status (Serial 7 subtraction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30 (0.914-1.16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ental status (Backward count from 20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0 (0.961-1.03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ocabula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23 (0.733-1.17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CIND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860 (0.580-1.26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otal cognition scor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221 (0.554-2.71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pisodic memory: immediate word recall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51 (0.835-1.32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pisodic memory: delayed word recall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62 (0.803-1.40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ental status: serial 7 subtrac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62 (0.844-1.33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ental status: backward count from 2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30 (0.970-1.09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u, M.-2021 [21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ocabula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32 (0.583-1.49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g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unk, M. M.-2021 [2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arly MCI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50 (1.010-3.2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unk, M. M.-2021 [2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Late MCI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130 (1.050-11.70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unk, M. M.-2021 [22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arly &amp; Late MCI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110 (1.040-7.3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 0.05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CH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Reaction time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05 (0.958-1.054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398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324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00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09 (0.994-1.02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23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04 (0.995-1.01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63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lastRenderedPageBreak/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CH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Numeric memory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25 (0.876-1.201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294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18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153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Numeric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45 (1.002-1.09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39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Numeric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17 (0.992-1.04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181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CH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Prospective memory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03 (0.777-1.295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900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449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310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rospective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32 (0.972-1.09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30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rospective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989 (0.954-1.02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534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990 (0.977-1.00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15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CH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Verbal: numeric reasoning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33 (1.005-1.061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37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2.3979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166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: numeric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47 (1.020-1.07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01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: numeric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36 (1.017-1.05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C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: numeric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23 (1.006-1.04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07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DW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987 (0.947-1.02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453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DW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: numeric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888 (0.826-0.95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DW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Numeric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895 (0.791-1.01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71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DW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44 (0.991-1.09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131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Winchester, L. M.-2018 [23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DW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rospective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895 (0.751-1.06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186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stathiadou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A.-2019 [24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A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80 (0.961-1.01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16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A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Numeric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61 (0.923-1.01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0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A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: numeric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70 (0.932-1.01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3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A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271 (0.403-4.01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68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UA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 (% errors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600 (0.244-1.49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27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Serum creatinine: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re</w:t>
            </w:r>
            <w:proofErr w:type="spellEnd"/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Numeric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70 (0.932-1.0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0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Serum creatinine: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re</w:t>
            </w:r>
            <w:proofErr w:type="spellEnd"/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560 (0.142-2.20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40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Serum creatinine: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re</w:t>
            </w:r>
            <w:proofErr w:type="spellEnd"/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: numeric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30 (0.990-1.07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5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Serum creatinine: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re</w:t>
            </w:r>
            <w:proofErr w:type="spellEnd"/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2.096 (0.942-4.66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7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Serum cystatin C: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ys</w:t>
            </w:r>
            <w:proofErr w:type="spellEnd"/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Numeric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80 (0.942-1.02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29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Serum cystatin C: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ys</w:t>
            </w:r>
            <w:proofErr w:type="spellEnd"/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: numeric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06 (0.99-1.28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77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Serum cystatin C: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ys</w:t>
            </w:r>
            <w:proofErr w:type="spellEnd"/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811 (0.154-4.26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79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Serum cystatin C: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ys</w:t>
            </w:r>
            <w:proofErr w:type="spellEnd"/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297 (0.644-2.61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46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og ACR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Numeric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0 (0.819-1.19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89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og ACR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erbal-numeric reasoning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70 (0.844-1.11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69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og ACR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23.965 (2.509-6124.17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chard, E.-2021 [25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Log ACR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4.013 (0.942-225.87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5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markers of immunity and inflammation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n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G.-2021 [2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D33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0 (0.980, 0.99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ics traits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euroimaging feature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itzgerald, J.-2022 [1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White matter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resilie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142 (0.996-1.310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itzgerald, J.-2022 [1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Cerebral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</w:rPr>
              <w:t>whate</w:t>
            </w:r>
            <w:proofErr w:type="spellEnd"/>
            <w:r w:rsidRPr="00C93FD0">
              <w:rPr>
                <w:rFonts w:ascii="Times New Roman" w:eastAsia="Times New Roman" w:hAnsi="Times New Roman" w:cs="Times New Roman"/>
              </w:rPr>
              <w:t xml:space="preserve"> matter (left)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resilie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162 (1.053-1.281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Fitzgerald, J.-2022 [1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Cerebral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</w:rPr>
              <w:t>whate</w:t>
            </w:r>
            <w:proofErr w:type="spellEnd"/>
            <w:r w:rsidRPr="00C93FD0">
              <w:rPr>
                <w:rFonts w:ascii="Times New Roman" w:eastAsia="Times New Roman" w:hAnsi="Times New Roman" w:cs="Times New Roman"/>
              </w:rPr>
              <w:t xml:space="preserve"> matter (right)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resilie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179 (1.06-1.31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eukocyte telomere length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626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Telomere length</w:t>
            </w:r>
          </w:p>
        </w:tc>
        <w:tc>
          <w:tcPr>
            <w:tcW w:w="648" w:type="pct"/>
            <w:shd w:val="clear" w:color="000000" w:fill="FFE699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Cognitive ability </w:t>
            </w:r>
          </w:p>
        </w:tc>
        <w:tc>
          <w:tcPr>
            <w:tcW w:w="691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.087 (0.700-1.687)</w:t>
            </w:r>
          </w:p>
        </w:tc>
        <w:tc>
          <w:tcPr>
            <w:tcW w:w="335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251 </w:t>
            </w:r>
          </w:p>
        </w:tc>
        <w:tc>
          <w:tcPr>
            <w:tcW w:w="542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" w:type="pct"/>
            <w:shd w:val="clear" w:color="000000" w:fill="FFE699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00 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äg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-2017 [2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elomere lengt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Cognitive ability 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40 (0.795-1.358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77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äg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-2017 [2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elomere lengt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Cognitive ability 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090 (1.016-1.16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äg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-2017 [2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Telomere lengt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Mini-mental state exam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1.338 (0.951-1.87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9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äg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-2017 [2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elomere lengt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SS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84 (0.646-1.499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941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äg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-2017 [2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elomere lengt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Block design tes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825 (0.552-1.23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349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äg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-2017 [2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elomere lengt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Memory: Verbal memory or Picture </w:t>
            </w:r>
            <w:r w:rsidRPr="00C93FD0">
              <w:rPr>
                <w:rFonts w:ascii="Times New Roman" w:eastAsia="Times New Roman" w:hAnsi="Times New Roman" w:cs="Times New Roman"/>
              </w:rPr>
              <w:lastRenderedPageBreak/>
              <w:t>learning tes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978 (0.768-1.246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86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äg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S.-2017 [27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Telomere length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>STROOP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550 (0.325-0.931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3FD0">
              <w:rPr>
                <w:rFonts w:ascii="Times New Roman" w:eastAsia="Times New Roman" w:hAnsi="Times New Roman" w:cs="Times New Roman"/>
              </w:rPr>
              <w:t xml:space="preserve">0.026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NA methylation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aramaschi.-2017 [2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NA methylation: cg10543947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93 (0.955-1.033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74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aramaschi.-2017 [2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NA methylation: cg15676719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84 (0.965-1.004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1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aramaschi.-2017 [2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NA methylation: cg10543947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: off spring’s cogn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7.614 (0.344-168.477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20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aramaschi.-2017 [28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NA methylation: cg15676719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: off spring’s cogni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154 (0.027-0.865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roteome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600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Png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, G.-2021 [26]</w:t>
            </w: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Dipeptidas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Cognitive performance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0.986 (0.98-0.992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3FD0" w:rsidRPr="00C93FD0" w:rsidTr="00C93FD0">
        <w:trPr>
          <w:trHeight w:val="1692"/>
        </w:trPr>
        <w:tc>
          <w:tcPr>
            <w:tcW w:w="5000" w:type="pct"/>
            <w:gridSpan w:val="8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When a noun in the table appears three or more times, the abbreviation is used to indicate it, as follows: ACR, albumin to creatinine ratio; CIND, cognitive impairment-non dementia; DBP, diastolic blood pressure; DSST, Digit Symbol Substitution Test;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re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, estimated glomerular filtration rate creatinine;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eGFRcys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, estimated glomerular filtration rate cystatin C; FEV1, forced expiratory volume in 1 second; FVC, forced vital capacity; HDL-C, high-density lipoprotein cholesterol; HSV, herpes simplex virus; MCH, mean corpuscular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haemoglobin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; MCI, mild cognitive impairment; PP, pulse pressure; RAVLT, Rey Auditory Verbal Learning Test; RDW, red blood cell distribution width; SBP, systolic blood pressure; STROOP, </w:t>
            </w:r>
            <w:proofErr w:type="spellStart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>Stroop</w:t>
            </w:r>
            <w:proofErr w:type="spellEnd"/>
            <w:r w:rsidRPr="00C93FD0">
              <w:rPr>
                <w:rFonts w:ascii="Times New Roman" w:eastAsia="Times New Roman" w:hAnsi="Times New Roman" w:cs="Times New Roman"/>
                <w:color w:val="000000"/>
              </w:rPr>
              <w:t xml:space="preserve"> interference score; SUA, serum uric acid; TC, total cholesterol; T2DM, type 2 diabetes mellitus; 25(OH)D, 25-hydroxyvitamin D.</w:t>
            </w:r>
          </w:p>
        </w:tc>
      </w:tr>
      <w:tr w:rsidR="00C93FD0" w:rsidRPr="00C93FD0" w:rsidTr="00C93FD0">
        <w:trPr>
          <w:trHeight w:val="312"/>
        </w:trPr>
        <w:tc>
          <w:tcPr>
            <w:tcW w:w="1191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shd w:val="clear" w:color="auto" w:fill="auto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3FD0" w:rsidRPr="00C93FD0" w:rsidTr="00C93FD0">
        <w:trPr>
          <w:trHeight w:val="315"/>
        </w:trPr>
        <w:tc>
          <w:tcPr>
            <w:tcW w:w="1191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 Li M, Lin J, Liang S, et al. The role of age at menarche and age at menopause in Alzheimer's disease: evidence from a bidirectional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delian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ging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3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5):19722-49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8632/aging.203384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 Henry A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soulis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, et al. The relationship between sleep duration, cognition and dementia: a Mendelian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ternational journal of epidemiology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9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48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3):849-60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93/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je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dyz071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3. Zhou H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alock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JM, Sanchez-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ige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, et al. Genome-wide meta-analysis of problematic alcohol use in 435,563 individuals yields insights into biology and relationships with other traits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Nat </w:t>
            </w:r>
            <w:proofErr w:type="spellStart"/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eurosc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0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23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7):809-18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38/s41593-020-0643-5 [published Online First: 2020/05/27]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hedy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ddell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rrow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, et al. Alcohol use and cognitive functioning in young adults: improving causal inference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diction (Abingdon, England)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16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2):292-302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111/add.15100 [published Online First: 2020/04/27]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hedy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, Wootton R, </w:t>
            </w:r>
            <w:proofErr w:type="spellStart"/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ddell</w:t>
            </w:r>
            <w:proofErr w:type="spellEnd"/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, et al. Testing the association between tobacco and cannabis use and cognitive functioning: findings from an observational and Mendelian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rug and alcohol dependence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221:108591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16/j.drugalcdep.2021.108591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 Gage SH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lis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M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s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, et al. Does smoking cause lower educational attainment and general cognitive ability? Triangulation of causal evidence using multiple study designs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ychological medicine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0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52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8):1578-86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17/S0033291720003402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. Yang F, Chen S, Qu Z, et al. Genetic Liability to Sedentary Behavior in Relation to Stroke, Its Subtypes and Neurodegenerative Diseases: A Mendelian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rontiers in Aging Neuroscience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3:757388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3389/fnagi.2021.757388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genaars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, Gale CR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ry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J, et al. Cognitive ability and physical health: a Mendelian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ientific report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7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2651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38/s41598-017-02837-3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r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ngault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JB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eck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, et al. Contribution of birth weight to mental health, cognitive and socioeconomic outcomes: Two-sample Mendelian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isation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ritish Journal of Psychiatry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219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3):507-14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192/bjp.2021.15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. Sun D, Thomas EA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ner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J, et al. Association of blood pressure with cognitive function at midlife: a Mendelian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MC medical genomic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0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3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121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186/s12920-020-00769-y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. Kwok MK, Schooling CM. Mendelian randomization study on atrial fibrillation and cardiovascular disease subtypes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ientific report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1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18682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38/s41598-021-98058-w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bee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H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nell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an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, et al. Lung function, COPD and cognitive function: a multivariable and two sample Mendelian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MC pulmonary medicine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21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246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186/s12890-021-01611-6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3. Ware EB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taya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, Fu M, et al. Type 2 Diabetes and Cognitive Status in the Health and Retirement Study: a Mendelian Randomization Approach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rontiers in genetic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2:634767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3389/fgene.2021.634767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4. Garfield V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ak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E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emifar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, et al. Relationship Between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ycemia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Cognitive Function, Structural Brain Outcomes, and Dementia: A Mendelian Randomization Study in the UK Biobank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iabete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70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0):2313-21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2337/db20-0895 [published Online First: 2021/02/27]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5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soff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B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minsky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ZA, McIntosh AM, et al. Educational attainment reduces the risk of suicide attempt among individuals with and without psychiatric disorders independent of cognition: a bidirectional and multivariable Mendelian randomization study with more than 815,000 participants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anslational psychiatry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0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0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388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38/s41398-020-01047-2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6. Fitzgerald J, Fahey L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leran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, et al. Thirteen Independent Genetic Loci Associated with Preserved Processing Speed in a Study of Cognitive Resilience in 330,097 Individuals in the UK Biobank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ne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2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3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122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3390/genes13010122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7. Kwok MK, Schooling CM. Herpes simplex virus and Alzheimer's disease: a Mendelian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eurobiology of aging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99:101.e11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01.e13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16/j.neurobiolaging.2020.09.025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8. Zhou A, Taylor AE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hunen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, et al. Habitual coffee consumption and cognitive function: a Mendelian randomization meta-analysis in up to 415,530 participants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ientific report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8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7526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38/s41598-018-25919-2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9. Maddock J, Zhou A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vadino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, et al. Vitamin D and cognitive function: A Mendelian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isation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udy. </w:t>
            </w:r>
            <w:proofErr w:type="spellStart"/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i</w:t>
            </w:r>
            <w:proofErr w:type="spellEnd"/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Rep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7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13230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38/s41598-017-13189-3 [published Online First: 2017/10/19]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. Liu H, Zhang Y, Hu Y, et al. Mendelian randomization to evaluate the effect of plasma vitamin C levels on the risk of Alzheimer’s disease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nes and Nutrition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6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19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186/s12263-021-00700-9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21. Fu M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kulsk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M, Higgins C, et al. Mendelian Randomization of Dyslipidemia on Cognitive Impairment Among Older Americans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rontiers in Neurology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2:660212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3389/fneur.2021.660212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2. Dunk MM, Driscoll I. Total Cholesterol and APOE-Related Risk for Alzheimer's Disease in the Alzheimer's Disease Neuroimaging Initiative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Journal of Alzheimer's </w:t>
            </w:r>
            <w:proofErr w:type="gramStart"/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isease :</w:t>
            </w:r>
            <w:proofErr w:type="gramEnd"/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JAD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;85(4):1519-28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3233/JAD-215091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. Winchester LM, Powell J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vestone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, et al. Red blood cell indices and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emia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causative factors for cognitive function deficits and for Alzheimer's disease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nome medicine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0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51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186/s13073-018-0556-z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4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stathiadou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, Gill D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Grane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, et al. Genetically Determined Uric Acid and the Risk of Cardiovascular and Neurovascular Diseases: A Mendelian Randomization Study of Outcomes Investigated in Randomized Trials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Journal of the American Heart Association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9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8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7):e012738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161/JAHA.119.012738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5. Richard E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Evoy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, Cao S, et al. Biomarkers of kidney function and cognitive ability: a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delian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irculation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43:118071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161/circ.143.suppl_1.028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6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g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ysenka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etto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, et al. Mapping the serum proteome to neurological diseases using whole genome sequencing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ature communication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12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:7042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38/s41467-021-27387-1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7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ägg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, Zhan Y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lsson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, et al. Short telomere length is associated with impaired cognitive performance in European ancestry cohorts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anslational psychiatry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7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4):e1100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38/tp.2017.73</w:t>
            </w:r>
          </w:p>
        </w:tc>
      </w:tr>
      <w:tr w:rsidR="00C93FD0" w:rsidRPr="00C93FD0" w:rsidTr="00C93FD0">
        <w:trPr>
          <w:trHeight w:val="559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C93FD0" w:rsidRPr="00C93FD0" w:rsidRDefault="00C93FD0" w:rsidP="00C9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8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amasch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, Sharp GC,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hr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A, et al. Exploring a causal role of DNA methylation in the relationship between maternal vitamin B12 during pregnancy and child's IQ at age 8, cognitive performance and educational attainment: a two-step Mendelian randomization study. </w:t>
            </w:r>
            <w:r w:rsidRPr="00C93FD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uman molecular genetics</w:t>
            </w:r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</w:t>
            </w:r>
            <w:proofErr w:type="gram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26</w:t>
            </w:r>
            <w:proofErr w:type="gram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5):3001-13. 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i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10.1093/</w:t>
            </w:r>
            <w:proofErr w:type="spellStart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mg</w:t>
            </w:r>
            <w:proofErr w:type="spellEnd"/>
            <w:r w:rsidRPr="00C93F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ddx164</w:t>
            </w:r>
          </w:p>
        </w:tc>
      </w:tr>
    </w:tbl>
    <w:p w:rsidR="00977AE8" w:rsidRDefault="00977AE8"/>
    <w:sectPr w:rsidR="0097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FD0"/>
    <w:rsid w:val="001150C0"/>
    <w:rsid w:val="00116EC5"/>
    <w:rsid w:val="00135AD0"/>
    <w:rsid w:val="00166AD5"/>
    <w:rsid w:val="00206C82"/>
    <w:rsid w:val="002956B1"/>
    <w:rsid w:val="0030041A"/>
    <w:rsid w:val="00342A0B"/>
    <w:rsid w:val="003503F5"/>
    <w:rsid w:val="00352F74"/>
    <w:rsid w:val="003C5A59"/>
    <w:rsid w:val="003D5DFB"/>
    <w:rsid w:val="004418F5"/>
    <w:rsid w:val="00455DB9"/>
    <w:rsid w:val="005341B0"/>
    <w:rsid w:val="0055375F"/>
    <w:rsid w:val="005A5E87"/>
    <w:rsid w:val="00603016"/>
    <w:rsid w:val="006167B1"/>
    <w:rsid w:val="006671BD"/>
    <w:rsid w:val="00685DB0"/>
    <w:rsid w:val="006B2672"/>
    <w:rsid w:val="006F70EF"/>
    <w:rsid w:val="00742508"/>
    <w:rsid w:val="008040A5"/>
    <w:rsid w:val="00866671"/>
    <w:rsid w:val="009653B6"/>
    <w:rsid w:val="00977AE8"/>
    <w:rsid w:val="00977BF6"/>
    <w:rsid w:val="009915BA"/>
    <w:rsid w:val="009C4770"/>
    <w:rsid w:val="009D799D"/>
    <w:rsid w:val="00AE282E"/>
    <w:rsid w:val="00B761F1"/>
    <w:rsid w:val="00B7790B"/>
    <w:rsid w:val="00B91A04"/>
    <w:rsid w:val="00C43BD1"/>
    <w:rsid w:val="00C655D9"/>
    <w:rsid w:val="00C93FD0"/>
    <w:rsid w:val="00CC1C0B"/>
    <w:rsid w:val="00D15D0D"/>
    <w:rsid w:val="00D645CA"/>
    <w:rsid w:val="00ED4B70"/>
    <w:rsid w:val="00EE21CC"/>
    <w:rsid w:val="00EE2F07"/>
    <w:rsid w:val="00F3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BC984"/>
  <w15:chartTrackingRefBased/>
  <w15:docId w15:val="{F904FA2B-43E7-434F-BE1E-410A824E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3F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3FD0"/>
    <w:rPr>
      <w:color w:val="954F72"/>
      <w:u w:val="single"/>
    </w:rPr>
  </w:style>
  <w:style w:type="paragraph" w:customStyle="1" w:styleId="msonormal0">
    <w:name w:val="msonormal"/>
    <w:basedOn w:val="Normal"/>
    <w:rsid w:val="00C93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93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C93FD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7">
    <w:name w:val="font7"/>
    <w:basedOn w:val="Normal"/>
    <w:rsid w:val="00C93FD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</w:rPr>
  </w:style>
  <w:style w:type="paragraph" w:customStyle="1" w:styleId="xl67">
    <w:name w:val="xl67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8">
    <w:name w:val="xl78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4">
    <w:name w:val="xl84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93FD0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C93F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C93F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C93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C93FD0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C93F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C93FD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C93FD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C93FD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7">
    <w:name w:val="xl97"/>
    <w:basedOn w:val="Normal"/>
    <w:rsid w:val="00C93FD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C93FD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C93FD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C93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C93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C93F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C93F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C93F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106">
    <w:name w:val="xl106"/>
    <w:basedOn w:val="Normal"/>
    <w:rsid w:val="00C93F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C93FD0"/>
    <w:pP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108">
    <w:name w:val="xl108"/>
    <w:basedOn w:val="Normal"/>
    <w:rsid w:val="00C93FD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9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317</Words>
  <Characters>18911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5-02-14T13:02:00Z</dcterms:created>
  <dcterms:modified xsi:type="dcterms:W3CDTF">2025-02-14T13:02:00Z</dcterms:modified>
</cp:coreProperties>
</file>